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9923A" w14:textId="77777777" w:rsidR="00372672" w:rsidRPr="006237C1" w:rsidRDefault="00372672" w:rsidP="00372672">
      <w:pPr>
        <w:pStyle w:val="NoSpacing"/>
        <w:rPr>
          <w:rFonts w:ascii="Calibri" w:hAnsi="Calibri" w:cs="Calibri"/>
          <w:b/>
          <w:bCs/>
          <w:color w:val="000000"/>
          <w:lang w:eastAsia="en-GB"/>
        </w:rPr>
      </w:pPr>
      <w:r w:rsidRPr="006237C1">
        <w:rPr>
          <w:rFonts w:ascii="Calibri" w:hAnsi="Calibri" w:cs="Calibri"/>
          <w:b/>
          <w:bCs/>
          <w:color w:val="000000"/>
          <w:lang w:eastAsia="en-GB"/>
        </w:rPr>
        <w:t>Appendix 4</w:t>
      </w:r>
    </w:p>
    <w:p w14:paraId="46AB688D" w14:textId="77777777" w:rsidR="00372672" w:rsidRDefault="00372672" w:rsidP="00372672">
      <w:pPr>
        <w:pStyle w:val="NoSpacing"/>
        <w:rPr>
          <w:rFonts w:ascii="Calibri" w:hAnsi="Calibri" w:cs="Calibri"/>
          <w:color w:val="000000"/>
          <w:u w:val="single"/>
          <w:lang w:eastAsia="en-GB"/>
        </w:rPr>
      </w:pPr>
    </w:p>
    <w:p w14:paraId="38D6CCE1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>Software &amp; packages</w:t>
      </w:r>
    </w:p>
    <w:p w14:paraId="237E9D8B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</w:p>
    <w:p w14:paraId="4B6EB41D" w14:textId="77777777" w:rsidR="00372672" w:rsidRPr="00466629" w:rsidRDefault="00372672" w:rsidP="00372672">
      <w:pPr>
        <w:pStyle w:val="NoSpacing"/>
        <w:rPr>
          <w:rFonts w:cstheme="minorHAnsi"/>
          <w:b/>
          <w:bCs/>
          <w:color w:val="000000"/>
          <w:sz w:val="20"/>
          <w:szCs w:val="20"/>
          <w:lang w:eastAsia="en-GB"/>
        </w:rPr>
      </w:pPr>
      <w:r>
        <w:rPr>
          <w:rFonts w:cstheme="minorHAnsi"/>
          <w:b/>
          <w:bCs/>
          <w:color w:val="000000"/>
          <w:sz w:val="20"/>
          <w:szCs w:val="20"/>
          <w:lang w:eastAsia="en-GB"/>
        </w:rPr>
        <w:t>R</w:t>
      </w:r>
      <w:r>
        <w:rPr>
          <w:rFonts w:cstheme="minorHAnsi"/>
          <w:b/>
          <w:bCs/>
          <w:color w:val="000000"/>
          <w:sz w:val="20"/>
          <w:szCs w:val="20"/>
          <w:lang w:eastAsia="en-GB"/>
        </w:rPr>
        <w:tab/>
      </w:r>
      <w:r>
        <w:rPr>
          <w:rFonts w:cstheme="minorHAnsi"/>
          <w:b/>
          <w:bCs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b/>
          <w:bCs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b/>
          <w:bCs/>
          <w:color w:val="000000"/>
          <w:sz w:val="20"/>
          <w:szCs w:val="20"/>
          <w:lang w:eastAsia="en-GB"/>
        </w:rPr>
        <w:tab/>
        <w:t>Version</w:t>
      </w:r>
    </w:p>
    <w:p w14:paraId="71009579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>R</w:t>
      </w:r>
      <w:r>
        <w:rPr>
          <w:rFonts w:cstheme="minorHAnsi"/>
          <w:color w:val="000000"/>
          <w:sz w:val="20"/>
          <w:szCs w:val="20"/>
          <w:lang w:eastAsia="en-GB"/>
        </w:rPr>
        <w:t xml:space="preserve"> - base</w:t>
      </w: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</w:t>
      </w:r>
      <w:r>
        <w:rPr>
          <w:rFonts w:cstheme="minorHAnsi"/>
          <w:color w:val="000000"/>
          <w:sz w:val="20"/>
          <w:szCs w:val="20"/>
          <w:lang w:eastAsia="en-GB"/>
        </w:rPr>
        <w:tab/>
      </w:r>
      <w:r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3.1 </w:t>
      </w:r>
    </w:p>
    <w:p w14:paraId="3E733419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askpas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1          </w:t>
      </w:r>
    </w:p>
    <w:p w14:paraId="64A2878F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backports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4.1  </w:t>
      </w:r>
    </w:p>
    <w:p w14:paraId="4A37690B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base      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2.2  </w:t>
      </w:r>
    </w:p>
    <w:p w14:paraId="4AC59AA5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base64enc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1-3  </w:t>
      </w:r>
    </w:p>
    <w:p w14:paraId="19CA8901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bit       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0.5  </w:t>
      </w:r>
    </w:p>
    <w:p w14:paraId="09F6B5C5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bit64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0.5  </w:t>
      </w:r>
    </w:p>
    <w:p w14:paraId="58A80834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blob 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2.4  </w:t>
      </w:r>
    </w:p>
    <w:p w14:paraId="414F913A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boot 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3-28 </w:t>
      </w:r>
    </w:p>
    <w:p w14:paraId="24832BD9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broom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0.4  </w:t>
      </w:r>
    </w:p>
    <w:p w14:paraId="5735EC23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bslib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4.2  </w:t>
      </w:r>
    </w:p>
    <w:p w14:paraId="4AB0DF6B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cachem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0.8  </w:t>
      </w:r>
    </w:p>
    <w:p w14:paraId="7E77EA81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callr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3.7.3  </w:t>
      </w:r>
    </w:p>
    <w:p w14:paraId="596C4083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cellranger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1.0  </w:t>
      </w:r>
    </w:p>
    <w:p w14:paraId="28F3BFC7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class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7.3-20 </w:t>
      </w:r>
    </w:p>
    <w:p w14:paraId="2A10F522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cli  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3.6.0  </w:t>
      </w:r>
    </w:p>
    <w:p w14:paraId="6798E9E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clipr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8.0  </w:t>
      </w:r>
    </w:p>
    <w:p w14:paraId="70520082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gramStart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cluster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proofErr w:type="gramEnd"/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.1.4 </w:t>
      </w:r>
    </w:p>
    <w:p w14:paraId="14EA60E8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codetool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2-18 </w:t>
      </w:r>
    </w:p>
    <w:p w14:paraId="7E946A7C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colorspace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.1-0  </w:t>
      </w:r>
    </w:p>
    <w:p w14:paraId="1EC61ED2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gramStart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compiler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proofErr w:type="gramEnd"/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2.2  </w:t>
      </w:r>
    </w:p>
    <w:p w14:paraId="319916DC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>conflicted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2.0  </w:t>
      </w:r>
    </w:p>
    <w:p w14:paraId="590ED514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cpp11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4.3  </w:t>
      </w:r>
    </w:p>
    <w:p w14:paraId="29115455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crayon   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5.2  </w:t>
      </w:r>
    </w:p>
    <w:p w14:paraId="18DD0238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curl 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5.0.0  </w:t>
      </w:r>
    </w:p>
    <w:p w14:paraId="71AAE0CD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proofErr w:type="gramStart"/>
      <w:r w:rsidRPr="00466629">
        <w:rPr>
          <w:rFonts w:cstheme="minorHAnsi"/>
          <w:color w:val="000000"/>
          <w:sz w:val="20"/>
          <w:szCs w:val="20"/>
          <w:lang w:eastAsia="en-GB"/>
        </w:rPr>
        <w:t>data.table</w:t>
      </w:r>
      <w:proofErr w:type="spellEnd"/>
      <w:proofErr w:type="gramEnd"/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14.8  </w:t>
      </w:r>
    </w:p>
    <w:p w14:paraId="437F1D19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gramStart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datasets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proofErr w:type="gramEnd"/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2.2  </w:t>
      </w:r>
    </w:p>
    <w:p w14:paraId="7E8C0EE3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DBI       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1.3  </w:t>
      </w:r>
    </w:p>
    <w:p w14:paraId="5E240D41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dbplyr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.3.2  </w:t>
      </w:r>
    </w:p>
    <w:p w14:paraId="281D5AF2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digest    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6.31  </w:t>
      </w:r>
    </w:p>
    <w:p w14:paraId="0936B1B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dplyr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1.2  </w:t>
      </w:r>
    </w:p>
    <w:p w14:paraId="124C44A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dtplyr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   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3.1  </w:t>
      </w:r>
    </w:p>
    <w:p w14:paraId="12F24A42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gramStart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ellipsis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proofErr w:type="gramEnd"/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3.2  </w:t>
      </w:r>
    </w:p>
    <w:p w14:paraId="7417710F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gramStart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evaluate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proofErr w:type="gramEnd"/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21  </w:t>
      </w:r>
    </w:p>
    <w:p w14:paraId="4259374C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fansi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0.3  </w:t>
      </w:r>
    </w:p>
    <w:p w14:paraId="73AB3932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farver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.1.1  </w:t>
      </w:r>
    </w:p>
    <w:p w14:paraId="0ABE2429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fastmap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1.1  </w:t>
      </w:r>
    </w:p>
    <w:p w14:paraId="3B7DE913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fontawesome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5.1  </w:t>
      </w:r>
    </w:p>
    <w:p w14:paraId="68634FDF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forcat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0.0  </w:t>
      </w:r>
    </w:p>
    <w:p w14:paraId="44FC134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foreign   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8-83 </w:t>
      </w:r>
    </w:p>
    <w:p w14:paraId="157C4889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fs  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6.2  </w:t>
      </w:r>
    </w:p>
    <w:p w14:paraId="5BF77D05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gargle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4.0  </w:t>
      </w:r>
    </w:p>
    <w:p w14:paraId="40840D12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gramStart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generics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proofErr w:type="gramEnd"/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1.3  </w:t>
      </w:r>
    </w:p>
    <w:p w14:paraId="24F646BB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ggplot2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3.4.2  </w:t>
      </w:r>
    </w:p>
    <w:p w14:paraId="1704299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glue 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6.2  </w:t>
      </w:r>
    </w:p>
    <w:p w14:paraId="15BC1512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googledrive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.1.0  </w:t>
      </w:r>
    </w:p>
    <w:p w14:paraId="6B810224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proofErr w:type="gramStart"/>
      <w:r w:rsidRPr="00466629">
        <w:rPr>
          <w:rFonts w:cstheme="minorHAnsi"/>
          <w:color w:val="000000"/>
          <w:sz w:val="20"/>
          <w:szCs w:val="20"/>
          <w:lang w:eastAsia="en-GB"/>
        </w:rPr>
        <w:t>googlesheet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proofErr w:type="gramEnd"/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 1.1.0  </w:t>
      </w:r>
    </w:p>
    <w:p w14:paraId="4F3C1E88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graphics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2.2  </w:t>
      </w:r>
    </w:p>
    <w:p w14:paraId="506C2032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grDevice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2.2  </w:t>
      </w:r>
    </w:p>
    <w:p w14:paraId="5F1C015E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grid 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2.2  </w:t>
      </w:r>
    </w:p>
    <w:p w14:paraId="506D5FDE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gtable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3.3  </w:t>
      </w:r>
    </w:p>
    <w:p w14:paraId="0F03B6FF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lastRenderedPageBreak/>
        <w:t xml:space="preserve">haven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.5.2  </w:t>
      </w:r>
    </w:p>
    <w:p w14:paraId="1C9004F8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highr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10  </w:t>
      </w:r>
    </w:p>
    <w:p w14:paraId="5C1B57A3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hm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 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1.2  </w:t>
      </w:r>
    </w:p>
    <w:p w14:paraId="1FFDF53D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htmltool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5.5  </w:t>
      </w:r>
    </w:p>
    <w:p w14:paraId="6CB5E3A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httr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     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4.6  </w:t>
      </w:r>
    </w:p>
    <w:p w14:paraId="18EB43E1" w14:textId="77777777" w:rsidR="00372672" w:rsidRPr="000405D9" w:rsidRDefault="00372672" w:rsidP="00372672">
      <w:pPr>
        <w:pStyle w:val="NoSpacing"/>
        <w:rPr>
          <w:rFonts w:cstheme="minorHAnsi"/>
          <w:color w:val="000000"/>
          <w:sz w:val="20"/>
          <w:szCs w:val="20"/>
          <w:lang w:val="nl-NL" w:eastAsia="en-GB"/>
        </w:rPr>
      </w:pPr>
      <w:r w:rsidRPr="000405D9">
        <w:rPr>
          <w:rFonts w:cstheme="minorHAnsi"/>
          <w:color w:val="000000"/>
          <w:sz w:val="20"/>
          <w:szCs w:val="20"/>
          <w:lang w:val="nl-NL" w:eastAsia="en-GB"/>
        </w:rPr>
        <w:t xml:space="preserve">ids       </w:t>
      </w:r>
      <w:r w:rsidRPr="000405D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0405D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0405D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0405D9">
        <w:rPr>
          <w:rFonts w:cstheme="minorHAnsi"/>
          <w:color w:val="000000"/>
          <w:sz w:val="20"/>
          <w:szCs w:val="20"/>
          <w:lang w:val="nl-NL" w:eastAsia="en-GB"/>
        </w:rPr>
        <w:tab/>
        <w:t>1.0.1  </w:t>
      </w:r>
    </w:p>
    <w:p w14:paraId="1497C9DC" w14:textId="77777777" w:rsidR="00372672" w:rsidRPr="000405D9" w:rsidRDefault="00372672" w:rsidP="00372672">
      <w:pPr>
        <w:pStyle w:val="NoSpacing"/>
        <w:rPr>
          <w:rFonts w:cstheme="minorHAnsi"/>
          <w:color w:val="000000"/>
          <w:sz w:val="20"/>
          <w:szCs w:val="20"/>
          <w:lang w:val="nl-NL" w:eastAsia="en-GB"/>
        </w:rPr>
      </w:pPr>
      <w:r w:rsidRPr="000405D9">
        <w:rPr>
          <w:rFonts w:cstheme="minorHAnsi"/>
          <w:color w:val="000000"/>
          <w:sz w:val="20"/>
          <w:szCs w:val="20"/>
          <w:lang w:val="nl-NL" w:eastAsia="en-GB"/>
        </w:rPr>
        <w:t xml:space="preserve">isoband   </w:t>
      </w:r>
      <w:r w:rsidRPr="000405D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0405D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0405D9">
        <w:rPr>
          <w:rFonts w:cstheme="minorHAnsi"/>
          <w:color w:val="000000"/>
          <w:sz w:val="20"/>
          <w:szCs w:val="20"/>
          <w:lang w:val="nl-NL" w:eastAsia="en-GB"/>
        </w:rPr>
        <w:tab/>
        <w:t>0.2.7  </w:t>
      </w:r>
    </w:p>
    <w:p w14:paraId="1E27BC77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val="nl-NL" w:eastAsia="en-GB"/>
        </w:rPr>
      </w:pPr>
      <w:proofErr w:type="spellStart"/>
      <w:proofErr w:type="gramStart"/>
      <w:r w:rsidRPr="00466629">
        <w:rPr>
          <w:rFonts w:cstheme="minorHAnsi"/>
          <w:color w:val="000000"/>
          <w:sz w:val="20"/>
          <w:szCs w:val="20"/>
          <w:lang w:val="nl-NL" w:eastAsia="en-GB"/>
        </w:rPr>
        <w:t>jquerylib</w:t>
      </w:r>
      <w:proofErr w:type="spellEnd"/>
      <w:proofErr w:type="gramEnd"/>
      <w:r w:rsidRPr="00466629">
        <w:rPr>
          <w:rFonts w:cstheme="minorHAnsi"/>
          <w:color w:val="000000"/>
          <w:sz w:val="20"/>
          <w:szCs w:val="20"/>
          <w:lang w:val="nl-NL" w:eastAsia="en-GB"/>
        </w:rPr>
        <w:t>     </w:t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  <w:t>0.1.4  </w:t>
      </w:r>
    </w:p>
    <w:p w14:paraId="7575D5E7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val="nl-NL" w:eastAsia="en-GB"/>
        </w:rPr>
      </w:pPr>
      <w:proofErr w:type="spellStart"/>
      <w:proofErr w:type="gramStart"/>
      <w:r w:rsidRPr="00466629">
        <w:rPr>
          <w:rFonts w:cstheme="minorHAnsi"/>
          <w:color w:val="000000"/>
          <w:sz w:val="20"/>
          <w:szCs w:val="20"/>
          <w:lang w:val="nl-NL" w:eastAsia="en-GB"/>
        </w:rPr>
        <w:t>jsonlite</w:t>
      </w:r>
      <w:proofErr w:type="spellEnd"/>
      <w:proofErr w:type="gramEnd"/>
      <w:r w:rsidRPr="00466629">
        <w:rPr>
          <w:rFonts w:cstheme="minorHAnsi"/>
          <w:color w:val="000000"/>
          <w:sz w:val="20"/>
          <w:szCs w:val="20"/>
          <w:lang w:val="nl-NL" w:eastAsia="en-GB"/>
        </w:rPr>
        <w:t xml:space="preserve">      </w:t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>1.8.4            </w:t>
      </w:r>
    </w:p>
    <w:p w14:paraId="449BF35B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val="nl-NL"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val="nl-NL" w:eastAsia="en-GB"/>
        </w:rPr>
        <w:t>KernSmooth</w:t>
      </w:r>
      <w:proofErr w:type="spellEnd"/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  <w:t>2.23-20 </w:t>
      </w:r>
    </w:p>
    <w:p w14:paraId="2DD3CE3D" w14:textId="77777777" w:rsidR="00372672" w:rsidRPr="000405D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0405D9">
        <w:rPr>
          <w:rFonts w:cstheme="minorHAnsi"/>
          <w:color w:val="000000"/>
          <w:sz w:val="20"/>
          <w:szCs w:val="20"/>
          <w:lang w:eastAsia="en-GB"/>
        </w:rPr>
        <w:t xml:space="preserve">knitr     </w:t>
      </w:r>
      <w:r w:rsidRPr="000405D9">
        <w:rPr>
          <w:rFonts w:cstheme="minorHAnsi"/>
          <w:color w:val="000000"/>
          <w:sz w:val="20"/>
          <w:szCs w:val="20"/>
          <w:lang w:eastAsia="en-GB"/>
        </w:rPr>
        <w:tab/>
      </w:r>
      <w:r w:rsidRPr="000405D9">
        <w:rPr>
          <w:rFonts w:cstheme="minorHAnsi"/>
          <w:color w:val="000000"/>
          <w:sz w:val="20"/>
          <w:szCs w:val="20"/>
          <w:lang w:eastAsia="en-GB"/>
        </w:rPr>
        <w:tab/>
      </w:r>
      <w:r w:rsidRPr="000405D9">
        <w:rPr>
          <w:rFonts w:cstheme="minorHAnsi"/>
          <w:color w:val="000000"/>
          <w:sz w:val="20"/>
          <w:szCs w:val="20"/>
          <w:lang w:eastAsia="en-GB"/>
        </w:rPr>
        <w:tab/>
      </w:r>
      <w:r w:rsidRPr="000405D9">
        <w:rPr>
          <w:rFonts w:cstheme="minorHAnsi"/>
          <w:color w:val="000000"/>
          <w:sz w:val="20"/>
          <w:szCs w:val="20"/>
          <w:lang w:eastAsia="en-GB"/>
        </w:rPr>
        <w:tab/>
        <w:t>1.42  </w:t>
      </w:r>
    </w:p>
    <w:p w14:paraId="319BCE61" w14:textId="77777777" w:rsidR="00372672" w:rsidRPr="000405D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0405D9">
        <w:rPr>
          <w:rFonts w:cstheme="minorHAnsi"/>
          <w:color w:val="000000"/>
          <w:sz w:val="20"/>
          <w:szCs w:val="20"/>
          <w:lang w:eastAsia="en-GB"/>
        </w:rPr>
        <w:t xml:space="preserve">labeling  </w:t>
      </w:r>
      <w:r w:rsidRPr="000405D9">
        <w:rPr>
          <w:rFonts w:cstheme="minorHAnsi"/>
          <w:color w:val="000000"/>
          <w:sz w:val="20"/>
          <w:szCs w:val="20"/>
          <w:lang w:eastAsia="en-GB"/>
        </w:rPr>
        <w:tab/>
      </w:r>
      <w:r w:rsidRPr="000405D9">
        <w:rPr>
          <w:rFonts w:cstheme="minorHAnsi"/>
          <w:color w:val="000000"/>
          <w:sz w:val="20"/>
          <w:szCs w:val="20"/>
          <w:lang w:eastAsia="en-GB"/>
        </w:rPr>
        <w:tab/>
      </w:r>
      <w:r w:rsidRPr="000405D9">
        <w:rPr>
          <w:rFonts w:cstheme="minorHAnsi"/>
          <w:color w:val="000000"/>
          <w:sz w:val="20"/>
          <w:szCs w:val="20"/>
          <w:lang w:eastAsia="en-GB"/>
        </w:rPr>
        <w:tab/>
        <w:t>0.4.2  </w:t>
      </w:r>
    </w:p>
    <w:p w14:paraId="41493F5F" w14:textId="77777777" w:rsidR="00372672" w:rsidRPr="000405D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</w:p>
    <w:p w14:paraId="3210FB13" w14:textId="77777777" w:rsidR="00372672" w:rsidRDefault="00372672" w:rsidP="00372672">
      <w:pPr>
        <w:pStyle w:val="NoSpacing"/>
        <w:rPr>
          <w:rFonts w:cstheme="minorHAnsi"/>
          <w:b/>
          <w:bCs/>
          <w:color w:val="000000"/>
          <w:sz w:val="20"/>
          <w:szCs w:val="20"/>
          <w:lang w:eastAsia="en-GB"/>
        </w:rPr>
      </w:pPr>
      <w:r w:rsidRPr="00466629">
        <w:rPr>
          <w:rFonts w:cstheme="minorHAnsi"/>
          <w:b/>
          <w:bCs/>
          <w:color w:val="000000"/>
          <w:sz w:val="20"/>
          <w:szCs w:val="20"/>
          <w:lang w:eastAsia="en-GB"/>
        </w:rPr>
        <w:t>Python</w:t>
      </w:r>
      <w:r>
        <w:rPr>
          <w:rFonts w:cstheme="minorHAnsi"/>
          <w:b/>
          <w:bCs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b/>
          <w:bCs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b/>
          <w:bCs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b/>
          <w:bCs/>
          <w:color w:val="000000"/>
          <w:sz w:val="20"/>
          <w:szCs w:val="20"/>
          <w:lang w:eastAsia="en-GB"/>
        </w:rPr>
        <w:tab/>
      </w:r>
      <w:r>
        <w:rPr>
          <w:rFonts w:cstheme="minorHAnsi"/>
          <w:b/>
          <w:bCs/>
          <w:color w:val="000000"/>
          <w:sz w:val="20"/>
          <w:szCs w:val="20"/>
          <w:lang w:eastAsia="en-GB"/>
        </w:rPr>
        <w:t>Version</w:t>
      </w:r>
    </w:p>
    <w:p w14:paraId="507CE064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>Python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3.11         </w:t>
      </w:r>
    </w:p>
    <w:p w14:paraId="61B94A05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attr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9.3.0              </w:t>
      </w:r>
    </w:p>
    <w:p w14:paraId="1C599F0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backcall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1.0               </w:t>
      </w:r>
    </w:p>
    <w:p w14:paraId="353670AA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biopython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74                </w:t>
      </w:r>
    </w:p>
    <w:p w14:paraId="048CE82D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bleach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3.1.0               </w:t>
      </w:r>
    </w:p>
    <w:p w14:paraId="2CB3C597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certifi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019.11.28          </w:t>
      </w:r>
    </w:p>
    <w:p w14:paraId="07AFF10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cgecore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5.6               </w:t>
      </w:r>
    </w:p>
    <w:p w14:paraId="03BE2B61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cycler    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10.0              </w:t>
      </w:r>
    </w:p>
    <w:p w14:paraId="3192E48F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>decorator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4.1               </w:t>
      </w:r>
    </w:p>
    <w:p w14:paraId="6B56FDE4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defusedxml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6.0               </w:t>
      </w:r>
    </w:p>
    <w:p w14:paraId="0356F9A9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entrypoint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3                 </w:t>
      </w:r>
    </w:p>
    <w:p w14:paraId="3AB4762D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val="nl-NL" w:eastAsia="en-GB"/>
        </w:rPr>
      </w:pPr>
      <w:proofErr w:type="spellStart"/>
      <w:proofErr w:type="gramStart"/>
      <w:r w:rsidRPr="00466629">
        <w:rPr>
          <w:rFonts w:cstheme="minorHAnsi"/>
          <w:color w:val="000000"/>
          <w:sz w:val="20"/>
          <w:szCs w:val="20"/>
          <w:lang w:val="nl-NL" w:eastAsia="en-GB"/>
        </w:rPr>
        <w:t>gitdb</w:t>
      </w:r>
      <w:proofErr w:type="spellEnd"/>
      <w:proofErr w:type="gramEnd"/>
      <w:r w:rsidRPr="00466629">
        <w:rPr>
          <w:rFonts w:cstheme="minorHAnsi"/>
          <w:color w:val="000000"/>
          <w:sz w:val="20"/>
          <w:szCs w:val="20"/>
          <w:lang w:val="nl-NL" w:eastAsia="en-GB"/>
        </w:rPr>
        <w:t xml:space="preserve">              </w:t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  <w:t>4.0.9               </w:t>
      </w:r>
    </w:p>
    <w:p w14:paraId="38267583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GitPython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3.1.18              </w:t>
      </w:r>
    </w:p>
    <w:p w14:paraId="3677024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importlib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-metadata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3.0               </w:t>
      </w:r>
    </w:p>
    <w:p w14:paraId="0E9F0F8C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val="nl-NL" w:eastAsia="en-GB"/>
        </w:rPr>
      </w:pPr>
      <w:proofErr w:type="spellStart"/>
      <w:proofErr w:type="gramStart"/>
      <w:r w:rsidRPr="00466629">
        <w:rPr>
          <w:rFonts w:cstheme="minorHAnsi"/>
          <w:color w:val="000000"/>
          <w:sz w:val="20"/>
          <w:szCs w:val="20"/>
          <w:lang w:val="nl-NL" w:eastAsia="en-GB"/>
        </w:rPr>
        <w:t>ipykernel</w:t>
      </w:r>
      <w:proofErr w:type="spellEnd"/>
      <w:proofErr w:type="gramEnd"/>
      <w:r w:rsidRPr="00466629">
        <w:rPr>
          <w:rFonts w:cstheme="minorHAnsi"/>
          <w:color w:val="000000"/>
          <w:sz w:val="20"/>
          <w:szCs w:val="20"/>
          <w:lang w:val="nl-NL" w:eastAsia="en-GB"/>
        </w:rPr>
        <w:t xml:space="preserve">          </w:t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  <w:t>5.1.3               </w:t>
      </w:r>
    </w:p>
    <w:p w14:paraId="072438B7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ipython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7.10.2              </w:t>
      </w:r>
    </w:p>
    <w:p w14:paraId="13A08991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ipython-genutil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2.0                </w:t>
      </w:r>
    </w:p>
    <w:p w14:paraId="10CA454A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ipywidget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7.5.1               </w:t>
      </w:r>
    </w:p>
    <w:p w14:paraId="3AD0D18B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jedi      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15.1              </w:t>
      </w:r>
    </w:p>
    <w:p w14:paraId="78039B08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Jinja2    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.10.3              </w:t>
      </w:r>
    </w:p>
    <w:p w14:paraId="3D5F846F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val="nl-NL" w:eastAsia="en-GB"/>
        </w:rPr>
      </w:pPr>
      <w:proofErr w:type="spellStart"/>
      <w:proofErr w:type="gramStart"/>
      <w:r w:rsidRPr="00466629">
        <w:rPr>
          <w:rFonts w:cstheme="minorHAnsi"/>
          <w:color w:val="000000"/>
          <w:sz w:val="20"/>
          <w:szCs w:val="20"/>
          <w:lang w:val="nl-NL" w:eastAsia="en-GB"/>
        </w:rPr>
        <w:t>jsonschema</w:t>
      </w:r>
      <w:proofErr w:type="spellEnd"/>
      <w:proofErr w:type="gramEnd"/>
      <w:r w:rsidRPr="00466629">
        <w:rPr>
          <w:rFonts w:cstheme="minorHAnsi"/>
          <w:color w:val="000000"/>
          <w:sz w:val="20"/>
          <w:szCs w:val="20"/>
          <w:lang w:val="nl-NL" w:eastAsia="en-GB"/>
        </w:rPr>
        <w:t xml:space="preserve">         </w:t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  <w:t>3.2.0               </w:t>
      </w:r>
    </w:p>
    <w:p w14:paraId="146859D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jupyter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0.0               </w:t>
      </w:r>
    </w:p>
    <w:p w14:paraId="024B3379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jupyter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-client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5.3.4               </w:t>
      </w:r>
    </w:p>
    <w:p w14:paraId="1A025C6F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jupyter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>-console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6.0.0               </w:t>
      </w:r>
    </w:p>
    <w:p w14:paraId="67A0DFFF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jupyter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-core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6.1               </w:t>
      </w:r>
    </w:p>
    <w:p w14:paraId="21BE2A08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val="nl-NL" w:eastAsia="en-GB"/>
        </w:rPr>
      </w:pPr>
      <w:proofErr w:type="spellStart"/>
      <w:proofErr w:type="gramStart"/>
      <w:r w:rsidRPr="00466629">
        <w:rPr>
          <w:rFonts w:cstheme="minorHAnsi"/>
          <w:color w:val="000000"/>
          <w:sz w:val="20"/>
          <w:szCs w:val="20"/>
          <w:lang w:val="nl-NL" w:eastAsia="en-GB"/>
        </w:rPr>
        <w:t>kiwisolver</w:t>
      </w:r>
      <w:proofErr w:type="spellEnd"/>
      <w:proofErr w:type="gramEnd"/>
      <w:r w:rsidRPr="00466629">
        <w:rPr>
          <w:rFonts w:cstheme="minorHAnsi"/>
          <w:color w:val="000000"/>
          <w:sz w:val="20"/>
          <w:szCs w:val="20"/>
          <w:lang w:val="nl-NL" w:eastAsia="en-GB"/>
        </w:rPr>
        <w:t xml:space="preserve">         </w:t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  <w:t>1.1.0               </w:t>
      </w:r>
    </w:p>
    <w:p w14:paraId="175F3A11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mappy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.17                </w:t>
      </w:r>
    </w:p>
    <w:p w14:paraId="3B436AC1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MarkupSafe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1.1               </w:t>
      </w:r>
    </w:p>
    <w:p w14:paraId="24633A05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val="nl-NL" w:eastAsia="en-GB"/>
        </w:rPr>
      </w:pPr>
      <w:proofErr w:type="spellStart"/>
      <w:proofErr w:type="gramStart"/>
      <w:r w:rsidRPr="00466629">
        <w:rPr>
          <w:rFonts w:cstheme="minorHAnsi"/>
          <w:color w:val="000000"/>
          <w:sz w:val="20"/>
          <w:szCs w:val="20"/>
          <w:lang w:val="nl-NL" w:eastAsia="en-GB"/>
        </w:rPr>
        <w:t>matplotlib</w:t>
      </w:r>
      <w:proofErr w:type="spellEnd"/>
      <w:proofErr w:type="gramEnd"/>
      <w:r w:rsidRPr="00466629">
        <w:rPr>
          <w:rFonts w:cstheme="minorHAnsi"/>
          <w:color w:val="000000"/>
          <w:sz w:val="20"/>
          <w:szCs w:val="20"/>
          <w:lang w:val="nl-NL" w:eastAsia="en-GB"/>
        </w:rPr>
        <w:t xml:space="preserve">         </w:t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  <w:t>3.1.1               </w:t>
      </w:r>
    </w:p>
    <w:p w14:paraId="0DB5855F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>mistune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8.4               </w:t>
      </w:r>
    </w:p>
    <w:p w14:paraId="07CA3FCB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val="nl-NL" w:eastAsia="en-GB"/>
        </w:rPr>
      </w:pPr>
      <w:proofErr w:type="spellStart"/>
      <w:proofErr w:type="gramStart"/>
      <w:r w:rsidRPr="00466629">
        <w:rPr>
          <w:rFonts w:cstheme="minorHAnsi"/>
          <w:color w:val="000000"/>
          <w:sz w:val="20"/>
          <w:szCs w:val="20"/>
          <w:lang w:val="nl-NL" w:eastAsia="en-GB"/>
        </w:rPr>
        <w:t>mkl</w:t>
      </w:r>
      <w:proofErr w:type="gramEnd"/>
      <w:r w:rsidRPr="00466629">
        <w:rPr>
          <w:rFonts w:cstheme="minorHAnsi"/>
          <w:color w:val="000000"/>
          <w:sz w:val="20"/>
          <w:szCs w:val="20"/>
          <w:lang w:val="nl-NL" w:eastAsia="en-GB"/>
        </w:rPr>
        <w:t>-fft</w:t>
      </w:r>
      <w:proofErr w:type="spellEnd"/>
      <w:r w:rsidRPr="00466629">
        <w:rPr>
          <w:rFonts w:cstheme="minorHAnsi"/>
          <w:color w:val="000000"/>
          <w:sz w:val="20"/>
          <w:szCs w:val="20"/>
          <w:lang w:val="nl-NL" w:eastAsia="en-GB"/>
        </w:rPr>
        <w:t xml:space="preserve">            </w:t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  <w:t>1.0.15              </w:t>
      </w:r>
    </w:p>
    <w:p w14:paraId="74FDFDA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mkl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-random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1.0               </w:t>
      </w:r>
    </w:p>
    <w:p w14:paraId="4EF8BE44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mkl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>-service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.3.0               </w:t>
      </w:r>
    </w:p>
    <w:p w14:paraId="37A8255F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>more-</w:t>
      </w: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itertool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8.0.2               </w:t>
      </w:r>
    </w:p>
    <w:p w14:paraId="48AE9237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nbconvert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5.6.1               </w:t>
      </w:r>
    </w:p>
    <w:p w14:paraId="6C2C269D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nbformat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4.0               </w:t>
      </w:r>
    </w:p>
    <w:p w14:paraId="74D23EAE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notebook  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6.0.2               </w:t>
      </w:r>
    </w:p>
    <w:p w14:paraId="40BB9DC2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numpy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17.4              </w:t>
      </w:r>
    </w:p>
    <w:p w14:paraId="78A001C0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olefile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46                </w:t>
      </w:r>
    </w:p>
    <w:p w14:paraId="2D7020A2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pandas    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25.3              </w:t>
      </w:r>
    </w:p>
    <w:p w14:paraId="41A0A052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pandocfilter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4.2               </w:t>
      </w:r>
    </w:p>
    <w:p w14:paraId="4A334FD7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parasail  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1.19              </w:t>
      </w:r>
    </w:p>
    <w:p w14:paraId="2D8AD415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parso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5.2               </w:t>
      </w:r>
    </w:p>
    <w:p w14:paraId="41F6EF7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lastRenderedPageBreak/>
        <w:t>patsy  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5.1               </w:t>
      </w:r>
    </w:p>
    <w:p w14:paraId="394D66CC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pexpect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7.0               </w:t>
      </w:r>
    </w:p>
    <w:p w14:paraId="696D6D49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pickleshare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7.5               </w:t>
      </w:r>
    </w:p>
    <w:p w14:paraId="260666CF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Pillow    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6.2.1               </w:t>
      </w:r>
    </w:p>
    <w:p w14:paraId="5EA2CC25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>pip    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9.3.1              </w:t>
      </w:r>
    </w:p>
    <w:p w14:paraId="267E8315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prometheu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>-</w:t>
      </w:r>
      <w:proofErr w:type="gramStart"/>
      <w:r w:rsidRPr="00466629">
        <w:rPr>
          <w:rFonts w:cstheme="minorHAnsi"/>
          <w:color w:val="000000"/>
          <w:sz w:val="20"/>
          <w:szCs w:val="20"/>
          <w:lang w:eastAsia="en-GB"/>
        </w:rPr>
        <w:t>client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proofErr w:type="gramEnd"/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7.1               </w:t>
      </w:r>
    </w:p>
    <w:p w14:paraId="5E7775B9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prompt-toolkit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.0.9               </w:t>
      </w:r>
    </w:p>
    <w:p w14:paraId="27EC23C8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ptyproces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6.0               </w:t>
      </w:r>
    </w:p>
    <w:p w14:paraId="292586E0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Pygment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.5.2               </w:t>
      </w:r>
    </w:p>
    <w:p w14:paraId="1FB4035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pyparsing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.4.5               </w:t>
      </w:r>
    </w:p>
    <w:p w14:paraId="57F0CA6A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pyrsistent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15.6              </w:t>
      </w:r>
    </w:p>
    <w:p w14:paraId="4B922BFC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pysam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14.1              </w:t>
      </w:r>
    </w:p>
    <w:p w14:paraId="41AE3677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>python-</w:t>
      </w: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dateutil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.8.1               </w:t>
      </w:r>
    </w:p>
    <w:p w14:paraId="536C5DDA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pytz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019.3              </w:t>
      </w:r>
    </w:p>
    <w:p w14:paraId="7F59603D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PyYAML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5.2                 </w:t>
      </w:r>
    </w:p>
    <w:p w14:paraId="22CE0184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pyzmq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8.1.0              </w:t>
      </w:r>
    </w:p>
    <w:p w14:paraId="541CFA72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qcat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1.0               </w:t>
      </w:r>
    </w:p>
    <w:p w14:paraId="76C0CAEA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qtconsole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6.0               </w:t>
      </w:r>
    </w:p>
    <w:p w14:paraId="5D357B9A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reportlab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3.5.26              </w:t>
      </w:r>
    </w:p>
    <w:p w14:paraId="67D3A1E1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scipy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3.2               </w:t>
      </w:r>
    </w:p>
    <w:p w14:paraId="3CF613E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>seaborn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9.0               </w:t>
      </w:r>
    </w:p>
    <w:p w14:paraId="47662C41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Send2Trash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5.0               </w:t>
      </w:r>
    </w:p>
    <w:p w14:paraId="35BCA151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setuptool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2.0.2 </w:t>
      </w:r>
    </w:p>
    <w:p w14:paraId="208562E4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>six    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1.13.0              </w:t>
      </w:r>
    </w:p>
    <w:p w14:paraId="382F7CBA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val="nl-NL" w:eastAsia="en-GB"/>
        </w:rPr>
      </w:pPr>
      <w:proofErr w:type="spellStart"/>
      <w:proofErr w:type="gramStart"/>
      <w:r w:rsidRPr="00466629">
        <w:rPr>
          <w:rFonts w:cstheme="minorHAnsi"/>
          <w:color w:val="000000"/>
          <w:sz w:val="20"/>
          <w:szCs w:val="20"/>
          <w:lang w:val="nl-NL" w:eastAsia="en-GB"/>
        </w:rPr>
        <w:t>smmap</w:t>
      </w:r>
      <w:proofErr w:type="spellEnd"/>
      <w:proofErr w:type="gramEnd"/>
      <w:r w:rsidRPr="00466629">
        <w:rPr>
          <w:rFonts w:cstheme="minorHAnsi"/>
          <w:color w:val="000000"/>
          <w:sz w:val="20"/>
          <w:szCs w:val="20"/>
          <w:lang w:val="nl-NL" w:eastAsia="en-GB"/>
        </w:rPr>
        <w:t xml:space="preserve">              </w:t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  <w:t>5.0.0               </w:t>
      </w:r>
    </w:p>
    <w:p w14:paraId="10D0B261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val="nl-NL" w:eastAsia="en-GB"/>
        </w:rPr>
      </w:pPr>
      <w:proofErr w:type="spellStart"/>
      <w:proofErr w:type="gramStart"/>
      <w:r w:rsidRPr="00466629">
        <w:rPr>
          <w:rFonts w:cstheme="minorHAnsi"/>
          <w:color w:val="000000"/>
          <w:sz w:val="20"/>
          <w:szCs w:val="20"/>
          <w:lang w:val="nl-NL" w:eastAsia="en-GB"/>
        </w:rPr>
        <w:t>statsmodels</w:t>
      </w:r>
      <w:proofErr w:type="spellEnd"/>
      <w:proofErr w:type="gramEnd"/>
      <w:r w:rsidRPr="00466629">
        <w:rPr>
          <w:rFonts w:cstheme="minorHAnsi"/>
          <w:color w:val="000000"/>
          <w:sz w:val="20"/>
          <w:szCs w:val="20"/>
          <w:lang w:val="nl-NL" w:eastAsia="en-GB"/>
        </w:rPr>
        <w:t xml:space="preserve">        </w:t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  <w:t>0.10.1              </w:t>
      </w:r>
    </w:p>
    <w:p w14:paraId="3157FFAB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tabulate  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8.10              </w:t>
      </w:r>
    </w:p>
    <w:p w14:paraId="17F80117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terminado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8.3               </w:t>
      </w:r>
    </w:p>
    <w:p w14:paraId="204E8B27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testpath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4.4               </w:t>
      </w:r>
    </w:p>
    <w:p w14:paraId="003D08B3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>tornado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6.0.3               </w:t>
      </w:r>
    </w:p>
    <w:p w14:paraId="408370FA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traitlet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3.3               </w:t>
      </w:r>
    </w:p>
    <w:p w14:paraId="0D91F84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>typing-</w:t>
      </w:r>
      <w:proofErr w:type="gramStart"/>
      <w:r w:rsidRPr="00466629">
        <w:rPr>
          <w:rFonts w:cstheme="minorHAnsi"/>
          <w:color w:val="000000"/>
          <w:sz w:val="20"/>
          <w:szCs w:val="20"/>
          <w:lang w:eastAsia="en-GB"/>
        </w:rPr>
        <w:t>extensions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proofErr w:type="gramEnd"/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1.1               </w:t>
      </w:r>
    </w:p>
    <w:p w14:paraId="33EE41F0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wcwidth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1.7               </w:t>
      </w:r>
    </w:p>
    <w:p w14:paraId="566469FB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webencoding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     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5.1               </w:t>
      </w:r>
    </w:p>
    <w:p w14:paraId="65429B32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>wheel              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0.33.6              </w:t>
      </w:r>
    </w:p>
    <w:p w14:paraId="4748C54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widgetsnbextension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 xml:space="preserve"> </w:t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3.5.1               </w:t>
      </w:r>
    </w:p>
    <w:p w14:paraId="4DC4EEC9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val="nl-NL" w:eastAsia="en-GB"/>
        </w:rPr>
      </w:pPr>
      <w:proofErr w:type="spellStart"/>
      <w:proofErr w:type="gramStart"/>
      <w:r w:rsidRPr="00466629">
        <w:rPr>
          <w:rFonts w:cstheme="minorHAnsi"/>
          <w:color w:val="000000"/>
          <w:sz w:val="20"/>
          <w:szCs w:val="20"/>
          <w:lang w:val="nl-NL" w:eastAsia="en-GB"/>
        </w:rPr>
        <w:t>zipp</w:t>
      </w:r>
      <w:proofErr w:type="spellEnd"/>
      <w:proofErr w:type="gramEnd"/>
      <w:r w:rsidRPr="00466629">
        <w:rPr>
          <w:rFonts w:cstheme="minorHAnsi"/>
          <w:color w:val="000000"/>
          <w:sz w:val="20"/>
          <w:szCs w:val="20"/>
          <w:lang w:val="nl-NL" w:eastAsia="en-GB"/>
        </w:rPr>
        <w:t xml:space="preserve">               </w:t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</w:r>
      <w:r w:rsidRPr="00466629">
        <w:rPr>
          <w:rFonts w:cstheme="minorHAnsi"/>
          <w:color w:val="000000"/>
          <w:sz w:val="20"/>
          <w:szCs w:val="20"/>
          <w:lang w:val="nl-NL" w:eastAsia="en-GB"/>
        </w:rPr>
        <w:tab/>
        <w:t>0.6.0    </w:t>
      </w:r>
    </w:p>
    <w:p w14:paraId="1709857D" w14:textId="77777777" w:rsidR="00372672" w:rsidRDefault="00372672" w:rsidP="00372672">
      <w:pPr>
        <w:pStyle w:val="NoSpacing"/>
        <w:rPr>
          <w:rFonts w:cstheme="minorHAnsi"/>
          <w:color w:val="000000"/>
          <w:sz w:val="20"/>
          <w:szCs w:val="20"/>
          <w:lang w:val="nl-NL" w:eastAsia="en-GB"/>
        </w:rPr>
      </w:pPr>
    </w:p>
    <w:p w14:paraId="6352D889" w14:textId="77777777" w:rsidR="00372672" w:rsidRPr="00466629" w:rsidRDefault="00372672" w:rsidP="00372672">
      <w:pPr>
        <w:pStyle w:val="NoSpacing"/>
        <w:rPr>
          <w:rFonts w:cstheme="minorHAnsi"/>
          <w:b/>
          <w:bCs/>
          <w:color w:val="000000"/>
          <w:sz w:val="20"/>
          <w:szCs w:val="20"/>
          <w:lang w:eastAsia="en-GB"/>
        </w:rPr>
      </w:pPr>
      <w:r w:rsidRPr="00466629">
        <w:rPr>
          <w:rFonts w:cstheme="minorHAnsi"/>
          <w:b/>
          <w:bCs/>
          <w:color w:val="000000"/>
          <w:sz w:val="20"/>
          <w:szCs w:val="20"/>
          <w:lang w:eastAsia="en-GB"/>
        </w:rPr>
        <w:t>Unix programs</w:t>
      </w:r>
      <w:r>
        <w:rPr>
          <w:rFonts w:cstheme="minorHAnsi"/>
          <w:b/>
          <w:bCs/>
          <w:color w:val="000000"/>
          <w:sz w:val="20"/>
          <w:szCs w:val="20"/>
          <w:lang w:eastAsia="en-GB"/>
        </w:rPr>
        <w:tab/>
      </w:r>
      <w:r>
        <w:rPr>
          <w:rFonts w:cstheme="minorHAnsi"/>
          <w:b/>
          <w:bCs/>
          <w:color w:val="000000"/>
          <w:sz w:val="20"/>
          <w:szCs w:val="20"/>
          <w:lang w:eastAsia="en-GB"/>
        </w:rPr>
        <w:tab/>
      </w:r>
      <w:r>
        <w:rPr>
          <w:rFonts w:cstheme="minorHAnsi"/>
          <w:b/>
          <w:bCs/>
          <w:color w:val="000000"/>
          <w:sz w:val="20"/>
          <w:szCs w:val="20"/>
          <w:lang w:eastAsia="en-GB"/>
        </w:rPr>
        <w:tab/>
        <w:t>Version</w:t>
      </w:r>
    </w:p>
    <w:p w14:paraId="7C49EE96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000000"/>
          <w:sz w:val="20"/>
          <w:szCs w:val="20"/>
          <w:lang w:eastAsia="en-GB"/>
        </w:rPr>
        <w:t>BLAST</w:t>
      </w:r>
      <w:r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.13.0 </w:t>
      </w:r>
    </w:p>
    <w:p w14:paraId="3B52E322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Flye</w:t>
      </w:r>
      <w:proofErr w:type="spellEnd"/>
      <w:r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2.9.2</w:t>
      </w:r>
    </w:p>
    <w:p w14:paraId="75E065BE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AMRFinderPlus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3.11.17</w:t>
      </w:r>
    </w:p>
    <w:p w14:paraId="3CAC146C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proofErr w:type="spellStart"/>
      <w:r w:rsidRPr="00466629">
        <w:rPr>
          <w:rFonts w:cstheme="minorHAnsi"/>
          <w:color w:val="000000"/>
          <w:sz w:val="20"/>
          <w:szCs w:val="20"/>
          <w:lang w:eastAsia="en-GB"/>
        </w:rPr>
        <w:t>ResFinder</w:t>
      </w:r>
      <w:proofErr w:type="spellEnd"/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</w:r>
      <w:r w:rsidRPr="00466629">
        <w:rPr>
          <w:rFonts w:cstheme="minorHAnsi"/>
          <w:color w:val="000000"/>
          <w:sz w:val="20"/>
          <w:szCs w:val="20"/>
          <w:lang w:eastAsia="en-GB"/>
        </w:rPr>
        <w:tab/>
        <w:t>4.0</w:t>
      </w:r>
    </w:p>
    <w:p w14:paraId="30984A61" w14:textId="77777777" w:rsidR="00372672" w:rsidRPr="00466629" w:rsidRDefault="00372672" w:rsidP="00372672">
      <w:pPr>
        <w:pStyle w:val="NoSpacing"/>
        <w:rPr>
          <w:rFonts w:cstheme="minorHAnsi"/>
          <w:color w:val="000000"/>
          <w:sz w:val="20"/>
          <w:szCs w:val="20"/>
          <w:lang w:eastAsia="en-GB"/>
        </w:rPr>
      </w:pPr>
      <w:r w:rsidRPr="00466629">
        <w:rPr>
          <w:rFonts w:cstheme="minorHAnsi"/>
          <w:color w:val="1F2328"/>
          <w:sz w:val="20"/>
          <w:szCs w:val="20"/>
          <w:lang w:eastAsia="en-GB"/>
        </w:rPr>
        <w:t>Resistance Gene Identifier</w:t>
      </w:r>
      <w:r w:rsidRPr="00466629">
        <w:rPr>
          <w:rFonts w:cstheme="minorHAnsi"/>
          <w:color w:val="1F2328"/>
          <w:sz w:val="20"/>
          <w:szCs w:val="20"/>
          <w:lang w:eastAsia="en-GB"/>
        </w:rPr>
        <w:tab/>
      </w:r>
      <w:r>
        <w:rPr>
          <w:rFonts w:cstheme="minorHAnsi"/>
          <w:color w:val="1F2328"/>
          <w:sz w:val="20"/>
          <w:szCs w:val="20"/>
          <w:lang w:eastAsia="en-GB"/>
        </w:rPr>
        <w:tab/>
      </w:r>
      <w:r w:rsidRPr="00466629">
        <w:rPr>
          <w:rFonts w:cstheme="minorHAnsi"/>
          <w:color w:val="1F2328"/>
          <w:sz w:val="20"/>
          <w:szCs w:val="20"/>
          <w:lang w:eastAsia="en-GB"/>
        </w:rPr>
        <w:t>6.0.2</w:t>
      </w:r>
    </w:p>
    <w:p w14:paraId="5D6A283A" w14:textId="77777777" w:rsidR="00372672" w:rsidRPr="00466629" w:rsidRDefault="00372672" w:rsidP="00372672">
      <w:pPr>
        <w:pStyle w:val="NoSpacing"/>
        <w:rPr>
          <w:rFonts w:cstheme="minorHAnsi"/>
          <w:sz w:val="20"/>
          <w:szCs w:val="20"/>
          <w:lang w:eastAsia="en-GB"/>
        </w:rPr>
      </w:pPr>
    </w:p>
    <w:p w14:paraId="4C9633BA" w14:textId="77777777" w:rsidR="00372672" w:rsidRPr="00466629" w:rsidRDefault="00372672" w:rsidP="00372672">
      <w:pPr>
        <w:rPr>
          <w:sz w:val="20"/>
          <w:szCs w:val="20"/>
        </w:rPr>
      </w:pPr>
    </w:p>
    <w:p w14:paraId="394B4DAC" w14:textId="77777777" w:rsidR="00372672" w:rsidRDefault="00372672" w:rsidP="00372672"/>
    <w:p w14:paraId="4E88D5EE" w14:textId="77777777" w:rsidR="00372672" w:rsidRDefault="00372672"/>
    <w:sectPr w:rsidR="003726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0F0DF1"/>
    <w:multiLevelType w:val="hybridMultilevel"/>
    <w:tmpl w:val="1542EB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3903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672"/>
    <w:rsid w:val="000405D9"/>
    <w:rsid w:val="00107FB4"/>
    <w:rsid w:val="0033680E"/>
    <w:rsid w:val="00372672"/>
    <w:rsid w:val="0079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475D4"/>
  <w15:chartTrackingRefBased/>
  <w15:docId w15:val="{0CC534A1-DC5C-994D-846C-930E0F0C1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67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267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4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OOL</dc:creator>
  <cp:keywords/>
  <dc:description/>
  <cp:lastModifiedBy>Paul COOL</cp:lastModifiedBy>
  <cp:revision>3</cp:revision>
  <dcterms:created xsi:type="dcterms:W3CDTF">2023-10-07T09:10:00Z</dcterms:created>
  <dcterms:modified xsi:type="dcterms:W3CDTF">2023-10-07T09:12:00Z</dcterms:modified>
</cp:coreProperties>
</file>